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D86A8" w14:textId="2DE3D702" w:rsidR="00625AD1" w:rsidRPr="00DC13BE" w:rsidRDefault="00625AD1" w:rsidP="00625AD1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376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C13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DC13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clusion and exclusion criteria for article selection</w:t>
      </w:r>
    </w:p>
    <w:p w14:paraId="5FE3CBA6" w14:textId="77777777" w:rsidR="00625AD1" w:rsidRPr="00DC13BE" w:rsidRDefault="00625AD1" w:rsidP="00625AD1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1523"/>
        <w:gridCol w:w="6653"/>
        <w:gridCol w:w="4830"/>
      </w:tblGrid>
      <w:tr w:rsidR="00625AD1" w:rsidRPr="00DC13BE" w14:paraId="5CACC235" w14:textId="77777777" w:rsidTr="00AF5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087972" w14:textId="77777777" w:rsidR="00625AD1" w:rsidRPr="00DC13BE" w:rsidRDefault="00625AD1" w:rsidP="000F2B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6802" w:type="dxa"/>
          </w:tcPr>
          <w:p w14:paraId="7D27D198" w14:textId="77777777" w:rsidR="00625AD1" w:rsidRPr="00DC13BE" w:rsidRDefault="00625AD1" w:rsidP="000F2B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sion</w:t>
            </w:r>
          </w:p>
        </w:tc>
        <w:tc>
          <w:tcPr>
            <w:tcW w:w="4930" w:type="dxa"/>
          </w:tcPr>
          <w:p w14:paraId="7BA0A37C" w14:textId="77777777" w:rsidR="00625AD1" w:rsidRPr="00DC13BE" w:rsidRDefault="00625AD1" w:rsidP="000F2B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sion</w:t>
            </w:r>
          </w:p>
        </w:tc>
      </w:tr>
      <w:tr w:rsidR="00625AD1" w:rsidRPr="00DC13BE" w14:paraId="7EE334FC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A35653" w14:textId="77777777" w:rsidR="00625AD1" w:rsidRPr="00DC13BE" w:rsidRDefault="00625AD1" w:rsidP="000F2BB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ealth Knowledge Measurement</w:t>
            </w:r>
          </w:p>
        </w:tc>
        <w:tc>
          <w:tcPr>
            <w:tcW w:w="6802" w:type="dxa"/>
          </w:tcPr>
          <w:p w14:paraId="17339DA6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Health knowledge is evaluated through information elements such as: definition, transmission, etiology, prevention, risk factors, symptoms or treatment.</w:t>
            </w:r>
          </w:p>
          <w:p w14:paraId="3233A792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B063B6" w14:textId="7DBA4D0C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Health knowledge is measured as a </w:t>
            </w:r>
            <w:r w:rsidR="00C630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self-report </w:t>
            </w: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measure at the individual, group or population level.</w:t>
            </w:r>
            <w:r w:rsidR="00C630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930" w:type="dxa"/>
          </w:tcPr>
          <w:p w14:paraId="43EDDE29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Health knowledge is not associated with a pandemic context.</w:t>
            </w:r>
          </w:p>
          <w:p w14:paraId="1770A8B6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05021E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Health knowledge is evaluated as general knowledge about pandemics.</w:t>
            </w:r>
          </w:p>
          <w:p w14:paraId="532F14FC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44EA74" w14:textId="6A1AB2E8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25AD1" w:rsidRPr="00DC13BE" w14:paraId="5B15E156" w14:textId="77777777" w:rsidTr="00AF5A4E">
        <w:trPr>
          <w:trHeight w:val="1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74A75F" w14:textId="77777777" w:rsidR="00625AD1" w:rsidRPr="00DC13BE" w:rsidRDefault="00625AD1" w:rsidP="000F2BB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ehavior measurement</w:t>
            </w:r>
          </w:p>
        </w:tc>
        <w:tc>
          <w:tcPr>
            <w:tcW w:w="6802" w:type="dxa"/>
          </w:tcPr>
          <w:p w14:paraId="2F45E338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Behaviors are measured through hygiene practices, self-protection measures, medical aid or social restriction.</w:t>
            </w:r>
          </w:p>
          <w:p w14:paraId="272AB0FD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D4A4FD" w14:textId="33720480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Behavior is measured as a </w:t>
            </w:r>
            <w:r w:rsidR="00C630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self-report </w:t>
            </w: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at the individual, group, or population level.</w:t>
            </w:r>
          </w:p>
        </w:tc>
        <w:tc>
          <w:tcPr>
            <w:tcW w:w="4930" w:type="dxa"/>
          </w:tcPr>
          <w:p w14:paraId="17CA57E7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Behaviors are not behavioral responses associated with pandemics.</w:t>
            </w:r>
          </w:p>
          <w:p w14:paraId="489AF22A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490667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Behaviors are post-pandemic practices.</w:t>
            </w:r>
          </w:p>
          <w:p w14:paraId="3B8792C2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25AD1" w:rsidRPr="00DC13BE" w14:paraId="4FFFCD44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72774E" w14:textId="77777777" w:rsidR="00625AD1" w:rsidRPr="00DC13BE" w:rsidRDefault="00625AD1" w:rsidP="000F2BB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ttitude measurement</w:t>
            </w:r>
          </w:p>
        </w:tc>
        <w:tc>
          <w:tcPr>
            <w:tcW w:w="6802" w:type="dxa"/>
          </w:tcPr>
          <w:p w14:paraId="4F57EE16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Attitudes are evaluated through valuations or perceptions based on objective information associated with prevention or health measures.</w:t>
            </w:r>
          </w:p>
          <w:p w14:paraId="7B559A7B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144E62" w14:textId="4506E009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Attitudes are evaluated as a </w:t>
            </w:r>
            <w:r w:rsidR="00C630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self-report </w:t>
            </w: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at the individual, group or population level.</w:t>
            </w:r>
          </w:p>
          <w:p w14:paraId="0C0FB615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</w:tcPr>
          <w:p w14:paraId="51C90B1C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titudes are not associated with pandemics. </w:t>
            </w:r>
          </w:p>
          <w:p w14:paraId="28BC15F4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A2F0E1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titudes are generated post pandemics. </w:t>
            </w:r>
          </w:p>
        </w:tc>
      </w:tr>
      <w:tr w:rsidR="00625AD1" w:rsidRPr="00DC13BE" w14:paraId="673C541A" w14:textId="77777777" w:rsidTr="00AF5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728844" w14:textId="77777777" w:rsidR="00625AD1" w:rsidRPr="00DC13BE" w:rsidRDefault="00625AD1" w:rsidP="000F2BB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esign</w:t>
            </w:r>
          </w:p>
        </w:tc>
        <w:tc>
          <w:tcPr>
            <w:tcW w:w="6802" w:type="dxa"/>
          </w:tcPr>
          <w:p w14:paraId="7BE25504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The study is empirical and quantitative in approach.</w:t>
            </w:r>
          </w:p>
          <w:p w14:paraId="34E48320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The study was carried out under an experimental design (Randomized Controlled Trials): observational (cohort or case-control), cross-sectional or longitudinal studies.</w:t>
            </w:r>
          </w:p>
          <w:p w14:paraId="3D872217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</w:tcPr>
          <w:p w14:paraId="0433A06E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The study exclusively reports qualitative data.</w:t>
            </w:r>
          </w:p>
          <w:p w14:paraId="4B9E47CB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351A8E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The study is a systematic review or meta-analysis.</w:t>
            </w:r>
          </w:p>
          <w:p w14:paraId="1A486AF7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25AD1" w:rsidRPr="00DC13BE" w14:paraId="23E2B82E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736980" w14:textId="77777777" w:rsidR="00625AD1" w:rsidRPr="00DC13BE" w:rsidRDefault="00625AD1" w:rsidP="000F2BB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Sample</w:t>
            </w:r>
          </w:p>
        </w:tc>
        <w:tc>
          <w:tcPr>
            <w:tcW w:w="6802" w:type="dxa"/>
          </w:tcPr>
          <w:p w14:paraId="36A3173C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Participants are at least 18 years old.</w:t>
            </w:r>
          </w:p>
          <w:p w14:paraId="29BF3A6E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315B70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The sample represents population cohorts from community, clinical or academic contexts.</w:t>
            </w:r>
          </w:p>
          <w:p w14:paraId="088DAA7D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</w:tcPr>
          <w:p w14:paraId="3DD225DF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Exclusively includes children or adolescents’ samples.</w:t>
            </w:r>
          </w:p>
          <w:p w14:paraId="4203B926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25AD1" w:rsidRPr="00DC13BE" w14:paraId="1F18D9F3" w14:textId="77777777" w:rsidTr="00AF5A4E">
        <w:trPr>
          <w:trHeight w:val="1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C07A3A" w14:textId="77777777" w:rsidR="00625AD1" w:rsidRPr="00DC13BE" w:rsidRDefault="00625AD1" w:rsidP="000F2BB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6802" w:type="dxa"/>
          </w:tcPr>
          <w:p w14:paraId="321DE1C8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The result is 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n</w:t>
            </w: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associ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measure</w:t>
            </w: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between health knowledge, behaviors and attitudes.</w:t>
            </w:r>
          </w:p>
          <w:p w14:paraId="3F6B7FE9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The results may be some of th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e</w:t>
            </w: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:</w:t>
            </w:r>
          </w:p>
          <w:p w14:paraId="1A16E7B6" w14:textId="250A0754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1. Health knowledge has a effect on the behavior and attitud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adoption</w:t>
            </w: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</w:t>
            </w:r>
          </w:p>
          <w:p w14:paraId="7BC3F154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2. Health knowledge is a predictor, mediator or moderator factor.</w:t>
            </w:r>
          </w:p>
          <w:p w14:paraId="270E16E8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3. Health knowledge is correlated with behavior or attitud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</w:t>
            </w:r>
          </w:p>
          <w:p w14:paraId="629191A1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</w:tcPr>
          <w:p w14:paraId="058CB50B" w14:textId="77777777" w:rsidR="00625AD1" w:rsidRPr="00D06F0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F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nough original data provide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020A1B86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CEA3D1" w14:textId="77777777" w:rsidR="00625AD1" w:rsidRPr="004F01E5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0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Merely descriptive analysis without reporting effects or associ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measures.</w:t>
            </w:r>
          </w:p>
          <w:p w14:paraId="0A6F755A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F5C1CD" w14:textId="77777777" w:rsidR="00625AD1" w:rsidRPr="00DC13BE" w:rsidRDefault="00625AD1" w:rsidP="000F2B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25AD1" w:rsidRPr="00DC13BE" w14:paraId="2BA297B4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6DF827" w14:textId="77777777" w:rsidR="00625AD1" w:rsidRPr="00DC13BE" w:rsidRDefault="00625AD1" w:rsidP="000F2BB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6802" w:type="dxa"/>
          </w:tcPr>
          <w:p w14:paraId="70D59E79" w14:textId="77777777" w:rsidR="00625AD1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tudies published between January 2009 and June 20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</w:t>
            </w:r>
          </w:p>
          <w:p w14:paraId="4E2D6B89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</w:tcPr>
          <w:p w14:paraId="3F83500B" w14:textId="77777777" w:rsidR="00625AD1" w:rsidRPr="00DC13BE" w:rsidRDefault="00625AD1" w:rsidP="000F2B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7A2A8D6" w14:textId="77777777" w:rsidR="00625AD1" w:rsidRPr="00C63032" w:rsidRDefault="00625AD1" w:rsidP="000F2BBB">
      <w:pPr>
        <w:spacing w:line="276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5633E86A" w14:textId="77777777" w:rsidR="00625AD1" w:rsidRPr="00C63032" w:rsidRDefault="00625AD1" w:rsidP="00625AD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682013" w14:textId="77777777" w:rsidR="00625AD1" w:rsidRPr="00C63032" w:rsidRDefault="00625AD1" w:rsidP="00625AD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1127C1" w14:textId="77777777" w:rsidR="008F17CB" w:rsidRDefault="008F17CB"/>
    <w:sectPr w:rsidR="008F17CB" w:rsidSect="00625AD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AD1"/>
    <w:rsid w:val="000F2BBB"/>
    <w:rsid w:val="00625AD1"/>
    <w:rsid w:val="008F17CB"/>
    <w:rsid w:val="00C63032"/>
    <w:rsid w:val="00F3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80553"/>
  <w15:chartTrackingRefBased/>
  <w15:docId w15:val="{C34FA986-87AD-4FEC-BE22-3A4F9E17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48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AD1"/>
    <w:pPr>
      <w:spacing w:after="0" w:line="360" w:lineRule="auto"/>
      <w:ind w:firstLine="0"/>
      <w:jc w:val="left"/>
    </w:pPr>
    <w:rPr>
      <w:rFonts w:ascii="Calibri" w:eastAsia="Calibri" w:hAnsi="Calibri" w:cs="Calibri"/>
      <w:lang w:val="en-US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elaSimples21">
    <w:name w:val="Tabela Simples 21"/>
    <w:basedOn w:val="Tablanormal"/>
    <w:uiPriority w:val="42"/>
    <w:rsid w:val="00625AD1"/>
    <w:pPr>
      <w:spacing w:after="0" w:line="240" w:lineRule="auto"/>
      <w:ind w:firstLine="0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0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Rincón Uribe</dc:creator>
  <cp:keywords/>
  <dc:description/>
  <cp:lastModifiedBy>Alexis Rincón Uribe</cp:lastModifiedBy>
  <cp:revision>4</cp:revision>
  <dcterms:created xsi:type="dcterms:W3CDTF">2020-08-07T00:07:00Z</dcterms:created>
  <dcterms:modified xsi:type="dcterms:W3CDTF">2021-02-01T22:24:00Z</dcterms:modified>
</cp:coreProperties>
</file>